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5FA7F" w14:textId="77777777" w:rsidR="00D65FCC" w:rsidRDefault="00D65FCC" w:rsidP="00D65FCC"/>
    <w:tbl>
      <w:tblPr>
        <w:tblStyle w:val="TableGrid"/>
        <w:tblW w:w="11482" w:type="dxa"/>
        <w:tblInd w:w="0" w:type="dxa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2126"/>
        <w:gridCol w:w="2268"/>
      </w:tblGrid>
      <w:tr w:rsidR="00D65FCC" w:rsidRPr="007271E4" w14:paraId="289E21EA" w14:textId="77777777" w:rsidTr="00770C00">
        <w:trPr>
          <w:trHeight w:val="401"/>
        </w:trPr>
        <w:tc>
          <w:tcPr>
            <w:tcW w:w="114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7BBD7" w14:textId="77777777" w:rsidR="00D65FCC" w:rsidRPr="00E221D7" w:rsidRDefault="00D65FCC" w:rsidP="00770C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</w:t>
            </w:r>
            <w:r w:rsidRPr="00E22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Multivariate analysis of factors for conducting catch-up measles, mumps, rubella, and varicella immunization excluding travelers to North America</w:t>
            </w:r>
          </w:p>
        </w:tc>
      </w:tr>
      <w:tr w:rsidR="00D65FCC" w:rsidRPr="007271E4" w14:paraId="656A03D6" w14:textId="77777777" w:rsidTr="00770C00">
        <w:trPr>
          <w:trHeight w:val="680"/>
        </w:trPr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5587DCAE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Odds ratio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 (95% confidence interval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5829F4C6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Meas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CA0298B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Rubell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7669CA1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Mump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06938BE2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Varicella</w:t>
            </w:r>
          </w:p>
        </w:tc>
      </w:tr>
      <w:tr w:rsidR="00D65FCC" w:rsidRPr="000651F3" w14:paraId="11C34C72" w14:textId="77777777" w:rsidTr="00770C00">
        <w:trPr>
          <w:trHeight w:val="216"/>
        </w:trPr>
        <w:tc>
          <w:tcPr>
            <w:tcW w:w="3119" w:type="dxa"/>
          </w:tcPr>
          <w:p w14:paraId="2F22256D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 w:hint="eastAsia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14:paraId="4C0283AA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 w:hint="eastAsia"/>
                <w:sz w:val="24"/>
                <w:szCs w:val="24"/>
              </w:rPr>
              <w:t>2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985" w:type="dxa"/>
          </w:tcPr>
          <w:p w14:paraId="1781EC06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 w:hint="eastAsia"/>
                <w:sz w:val="24"/>
                <w:szCs w:val="24"/>
              </w:rPr>
              <w:t>2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2126" w:type="dxa"/>
          </w:tcPr>
          <w:p w14:paraId="6E485ECB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268" w:type="dxa"/>
          </w:tcPr>
          <w:p w14:paraId="69698FEC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D65FCC" w:rsidRPr="000651F3" w14:paraId="0D7EC64A" w14:textId="77777777" w:rsidTr="00770C00">
        <w:trPr>
          <w:trHeight w:val="216"/>
        </w:trPr>
        <w:tc>
          <w:tcPr>
            <w:tcW w:w="3119" w:type="dxa"/>
            <w:hideMark/>
          </w:tcPr>
          <w:p w14:paraId="0C58609F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Age (per year)</w:t>
            </w:r>
          </w:p>
        </w:tc>
        <w:tc>
          <w:tcPr>
            <w:tcW w:w="1984" w:type="dxa"/>
            <w:hideMark/>
          </w:tcPr>
          <w:p w14:paraId="357F77DF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1985" w:type="dxa"/>
            <w:hideMark/>
          </w:tcPr>
          <w:p w14:paraId="7626841E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26" w:type="dxa"/>
            <w:hideMark/>
          </w:tcPr>
          <w:p w14:paraId="3EA7787F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1.06 (1.03–1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39C674E2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</w:tr>
      <w:tr w:rsidR="00D65FCC" w:rsidRPr="000651F3" w14:paraId="6DB26624" w14:textId="77777777" w:rsidTr="00770C00">
        <w:trPr>
          <w:trHeight w:val="398"/>
        </w:trPr>
        <w:tc>
          <w:tcPr>
            <w:tcW w:w="3119" w:type="dxa"/>
          </w:tcPr>
          <w:p w14:paraId="5389C399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Sex (male)</w:t>
            </w:r>
          </w:p>
        </w:tc>
        <w:tc>
          <w:tcPr>
            <w:tcW w:w="1984" w:type="dxa"/>
          </w:tcPr>
          <w:p w14:paraId="67219FB1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1985" w:type="dxa"/>
          </w:tcPr>
          <w:p w14:paraId="0FF844B6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2126" w:type="dxa"/>
          </w:tcPr>
          <w:p w14:paraId="4270B3D0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2268" w:type="dxa"/>
          </w:tcPr>
          <w:p w14:paraId="78AF0727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</w:tr>
      <w:tr w:rsidR="00D65FCC" w:rsidRPr="000651F3" w14:paraId="7B43D9CE" w14:textId="77777777" w:rsidTr="00770C00">
        <w:trPr>
          <w:trHeight w:val="365"/>
        </w:trPr>
        <w:tc>
          <w:tcPr>
            <w:tcW w:w="3119" w:type="dxa"/>
            <w:hideMark/>
          </w:tcPr>
          <w:p w14:paraId="70056065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Tourism</w:t>
            </w:r>
          </w:p>
        </w:tc>
        <w:tc>
          <w:tcPr>
            <w:tcW w:w="1984" w:type="dxa"/>
            <w:hideMark/>
          </w:tcPr>
          <w:p w14:paraId="1950037F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0.38 (0.21–0.68)</w:t>
            </w:r>
          </w:p>
        </w:tc>
        <w:tc>
          <w:tcPr>
            <w:tcW w:w="1985" w:type="dxa"/>
            <w:hideMark/>
          </w:tcPr>
          <w:p w14:paraId="2DA2DBE8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0.48 (0.28– 0.82)</w:t>
            </w:r>
          </w:p>
        </w:tc>
        <w:tc>
          <w:tcPr>
            <w:tcW w:w="2126" w:type="dxa"/>
            <w:hideMark/>
          </w:tcPr>
          <w:p w14:paraId="5BDB12AB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 xml:space="preserve"> (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–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7E681D95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 xml:space="preserve"> (0.20–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D65FCC" w:rsidRPr="000651F3" w14:paraId="038F95DD" w14:textId="77777777" w:rsidTr="00770C00">
        <w:trPr>
          <w:trHeight w:val="316"/>
        </w:trPr>
        <w:tc>
          <w:tcPr>
            <w:tcW w:w="3119" w:type="dxa"/>
          </w:tcPr>
          <w:p w14:paraId="7507BDA0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Business</w:t>
            </w:r>
          </w:p>
        </w:tc>
        <w:tc>
          <w:tcPr>
            <w:tcW w:w="1984" w:type="dxa"/>
          </w:tcPr>
          <w:p w14:paraId="4502A4D3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1985" w:type="dxa"/>
          </w:tcPr>
          <w:p w14:paraId="117A1CAE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2126" w:type="dxa"/>
          </w:tcPr>
          <w:p w14:paraId="14AAF384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2268" w:type="dxa"/>
          </w:tcPr>
          <w:p w14:paraId="7D4CBA2F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</w:tr>
      <w:tr w:rsidR="00D65FCC" w:rsidRPr="000651F3" w14:paraId="657FC4E3" w14:textId="77777777" w:rsidTr="00770C00">
        <w:trPr>
          <w:trHeight w:val="365"/>
        </w:trPr>
        <w:tc>
          <w:tcPr>
            <w:tcW w:w="3119" w:type="dxa"/>
          </w:tcPr>
          <w:p w14:paraId="3674EB45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984" w:type="dxa"/>
          </w:tcPr>
          <w:p w14:paraId="3E728172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1985" w:type="dxa"/>
          </w:tcPr>
          <w:p w14:paraId="49DCC1EA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2126" w:type="dxa"/>
          </w:tcPr>
          <w:p w14:paraId="3507FD22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  <w:tc>
          <w:tcPr>
            <w:tcW w:w="2268" w:type="dxa"/>
          </w:tcPr>
          <w:p w14:paraId="0E86D400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</w:tr>
      <w:tr w:rsidR="00D65FCC" w:rsidRPr="000651F3" w14:paraId="74436ECE" w14:textId="77777777" w:rsidTr="00770C00">
        <w:trPr>
          <w:trHeight w:val="395"/>
        </w:trPr>
        <w:tc>
          <w:tcPr>
            <w:tcW w:w="3119" w:type="dxa"/>
            <w:hideMark/>
          </w:tcPr>
          <w:p w14:paraId="71B11DD7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55137289"/>
            <w:r w:rsidRPr="00E221D7">
              <w:rPr>
                <w:rFonts w:asciiTheme="majorBidi" w:hAnsiTheme="majorBidi" w:cstheme="majorBidi"/>
                <w:sz w:val="24"/>
                <w:szCs w:val="24"/>
              </w:rPr>
              <w:t>Yellow fever immunization</w:t>
            </w:r>
            <w:bookmarkEnd w:id="0"/>
          </w:p>
        </w:tc>
        <w:tc>
          <w:tcPr>
            <w:tcW w:w="1984" w:type="dxa"/>
            <w:hideMark/>
          </w:tcPr>
          <w:p w14:paraId="32D2B818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0.53 (0.30–0.91)</w:t>
            </w:r>
          </w:p>
        </w:tc>
        <w:tc>
          <w:tcPr>
            <w:tcW w:w="1985" w:type="dxa"/>
            <w:hideMark/>
          </w:tcPr>
          <w:p w14:paraId="58ED3547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0.52 (0.31– 0.85)</w:t>
            </w:r>
          </w:p>
        </w:tc>
        <w:tc>
          <w:tcPr>
            <w:tcW w:w="2126" w:type="dxa"/>
            <w:hideMark/>
          </w:tcPr>
          <w:p w14:paraId="1F21C65A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 xml:space="preserve"> (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–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6DC33133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‐</w:t>
            </w:r>
          </w:p>
        </w:tc>
      </w:tr>
      <w:tr w:rsidR="00D65FCC" w:rsidRPr="000651F3" w14:paraId="336FA4DB" w14:textId="77777777" w:rsidTr="00770C00">
        <w:trPr>
          <w:trHeight w:val="387"/>
        </w:trPr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59FEC9A6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55137298"/>
            <w:r w:rsidRPr="00E221D7">
              <w:rPr>
                <w:rFonts w:asciiTheme="majorBidi" w:hAnsiTheme="majorBidi" w:cstheme="majorBidi"/>
                <w:sz w:val="24"/>
                <w:szCs w:val="24"/>
              </w:rPr>
              <w:t>History of the disease</w:t>
            </w:r>
            <w:bookmarkEnd w:id="1"/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1E8AC60A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 w:hint="eastAsia"/>
                <w:sz w:val="24"/>
                <w:szCs w:val="24"/>
              </w:rPr>
              <w:t>0.10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 xml:space="preserve"> (0.02–0.4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4CDC3437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36CBFFDE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 w:hint="eastAsia"/>
                <w:sz w:val="24"/>
                <w:szCs w:val="24"/>
              </w:rPr>
              <w:t>0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 xml:space="preserve"> (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4B23B1FA" w14:textId="77777777" w:rsidR="00D65FCC" w:rsidRPr="00E221D7" w:rsidRDefault="00D65FCC" w:rsidP="00770C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</w:tr>
      <w:tr w:rsidR="00D65FCC" w:rsidRPr="000651F3" w14:paraId="64D3C818" w14:textId="77777777" w:rsidTr="00770C00">
        <w:trPr>
          <w:trHeight w:val="494"/>
        </w:trPr>
        <w:tc>
          <w:tcPr>
            <w:tcW w:w="114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421A6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Multivariate analysis using the stepwise method was performed on participants who required catch-up vaccin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 xml:space="preserve"> for measles, rubella, mumps, and varicella.</w:t>
            </w:r>
          </w:p>
          <w:p w14:paraId="685BD111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 w:hint="eastAsia"/>
                <w:sz w:val="24"/>
                <w:szCs w:val="24"/>
              </w:rPr>
              <w:t>T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he dependent variable was whether the corresponding vaccine was given for measles, rubella, mumps, and varicell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not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5706B5E" w14:textId="77777777" w:rsidR="00D65FCC" w:rsidRPr="00E221D7" w:rsidRDefault="00D65FCC" w:rsidP="00770C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21D7">
              <w:rPr>
                <w:rFonts w:asciiTheme="majorBidi" w:hAnsiTheme="majorBidi" w:cstheme="majorBidi"/>
                <w:sz w:val="24"/>
                <w:szCs w:val="24"/>
              </w:rPr>
              <w:t>The independent variables were age (per year), gender, travel for educational purposes, travel for work, travel for tourism, yellow fever vaccination, and history of each disease (except varicella)</w:t>
            </w:r>
            <w:r w:rsidRPr="00E221D7">
              <w:rPr>
                <w:rFonts w:asciiTheme="majorBidi" w:hAnsiTheme="majorBidi" w:cstheme="majorBidi" w:hint="eastAsia"/>
                <w:sz w:val="24"/>
                <w:szCs w:val="24"/>
              </w:rPr>
              <w:t>.</w:t>
            </w:r>
            <w:r w:rsidRPr="00E221D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2BB01D7B" w14:textId="77777777" w:rsidR="00D65FCC" w:rsidRPr="002169A9" w:rsidRDefault="00D65FCC" w:rsidP="00D65FCC"/>
    <w:p w14:paraId="34DCBD3B" w14:textId="77777777" w:rsidR="00D65FCC" w:rsidRDefault="00D65FCC"/>
    <w:sectPr w:rsidR="00D65FCC" w:rsidSect="002169A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CC"/>
    <w:rsid w:val="00D6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8D481"/>
  <w15:chartTrackingRefBased/>
  <w15:docId w15:val="{225A5278-332F-4EEC-A709-FBEDB06D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FCC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1T01:55:00Z</dcterms:created>
  <dcterms:modified xsi:type="dcterms:W3CDTF">2021-10-01T01:55:00Z</dcterms:modified>
</cp:coreProperties>
</file>